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767" w:tblpY="-1440"/>
        <w:tblW w:w="15876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850"/>
        <w:gridCol w:w="992"/>
        <w:gridCol w:w="2694"/>
        <w:gridCol w:w="708"/>
        <w:gridCol w:w="709"/>
        <w:gridCol w:w="709"/>
        <w:gridCol w:w="709"/>
        <w:gridCol w:w="1275"/>
        <w:gridCol w:w="1276"/>
        <w:gridCol w:w="2126"/>
      </w:tblGrid>
      <w:tr w:rsidR="00B80FB8" w:rsidRPr="00B760C8" w14:paraId="2ACECEFF" w14:textId="77777777" w:rsidTr="00E175D1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689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60A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distri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1EA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243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atitu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391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ongitud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D829" w14:textId="26CAAE76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d</w:t>
            </w:r>
            <w:r w:rsid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ate of collec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99CD" w14:textId="18548114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</w:t>
            </w:r>
            <w:r w:rsidR="005E6A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1F84" w14:textId="005B03A6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</w:t>
            </w:r>
            <w:r w:rsidR="005E6A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0730" w14:textId="40E810FC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</w:t>
            </w:r>
            <w:r w:rsidR="005E6A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760F" w14:textId="3B247160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</w:t>
            </w:r>
            <w:r w:rsidR="005E6A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qu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EB1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18A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t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EBC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rticle</w:t>
            </w:r>
          </w:p>
        </w:tc>
      </w:tr>
      <w:tr w:rsidR="00B80FB8" w:rsidRPr="00B760C8" w14:paraId="6959110B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D7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2A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w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F3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ma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23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12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04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284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539" w14:textId="47D7819E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0A5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54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BCC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C4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1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19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CCD" w14:textId="0388D13A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go et al., 2003</w:t>
            </w:r>
          </w:p>
        </w:tc>
      </w:tr>
      <w:tr w:rsidR="00B80FB8" w:rsidRPr="00B760C8" w14:paraId="33A8F6FB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47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23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FB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07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33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753" w14:textId="7950350B" w:rsidR="00B760C8" w:rsidRPr="00B80FB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r</w:t>
            </w:r>
            <w:proofErr w:type="spellStart"/>
            <w:r w:rsidR="00B80F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ch</w:t>
            </w:r>
            <w:proofErr w:type="spellEnd"/>
            <w:r w:rsidR="00B80F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CA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B8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452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78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76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A6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22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1AA20F2F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BD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D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0B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7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9B1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C3F" w14:textId="54697C90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r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DB6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B8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0B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53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46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96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B3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28285702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436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11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F9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B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B7A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446" w14:textId="4057E40B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r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13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84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89F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7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4B2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358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EF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19E55359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55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A1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3F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EF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3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C62" w14:textId="1BEE7B6A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r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F1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5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463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142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F2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CB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quatic st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84F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6212D9A5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FB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D2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2A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FF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DB3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AE6" w14:textId="79C8664C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r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51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CB4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7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74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D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085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5F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3AE8E1F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E2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CD7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CB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D14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62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28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February to September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F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0E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3E9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E1D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339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7A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B8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5BFBA083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45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9F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DDB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FA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7B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B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February to September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245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D7A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1F2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983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F8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0C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99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2CB36E51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1C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61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0FA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12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299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43B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February to September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7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AF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62F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EC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14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E0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4E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70946B79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62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45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ihom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31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kiliefat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33B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E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.8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C8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February to September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274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8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E47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505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2C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81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18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73402435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54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3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o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BB9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lock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27D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6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B1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858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D08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ugust1997 to May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5D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0B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E0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744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6C9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11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347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vere et al., 2000</w:t>
            </w:r>
          </w:p>
        </w:tc>
      </w:tr>
      <w:tr w:rsidR="00B80FB8" w:rsidRPr="00B760C8" w14:paraId="3F77B243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7B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EA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Ehlanz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FF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ushbuckrid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12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4.8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30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046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B6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05-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08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53B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B50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ED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9F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0ED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/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EB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kazi et al., 2018</w:t>
            </w:r>
          </w:p>
        </w:tc>
      </w:tr>
      <w:tr w:rsidR="00B80FB8" w:rsidRPr="00B760C8" w14:paraId="6E5EDA86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3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3D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71C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uik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9FE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6A9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D6B" w14:textId="6C378999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pri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1982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ua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D4E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E1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E2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84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B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015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CCE" w14:textId="7F54C2B0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nzava et al., 1986</w:t>
            </w:r>
          </w:p>
        </w:tc>
      </w:tr>
      <w:tr w:rsidR="00B80FB8" w:rsidRPr="00B760C8" w14:paraId="3D11E30B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FA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Za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5F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hongw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B4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halimb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790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F1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8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3E8C" w14:textId="3D10A378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</w:t>
            </w:r>
            <w:proofErr w:type="spellStart"/>
            <w:r w:rsidR="00B80F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rch</w:t>
            </w:r>
            <w:proofErr w:type="spellEnd"/>
            <w:r w:rsidR="00B80F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19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711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00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97B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85B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B3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59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2BF4" w14:textId="180546C2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loke et al., 1997</w:t>
            </w:r>
          </w:p>
        </w:tc>
      </w:tr>
      <w:tr w:rsidR="00B80FB8" w:rsidRPr="00B760C8" w14:paraId="48825AC2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E7B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B8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Dar_es_sala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AF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hangomb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4D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6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CD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2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D60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47- 19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63F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04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E0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2F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30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27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2FE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uirhead et al., 1951</w:t>
            </w:r>
          </w:p>
        </w:tc>
      </w:tr>
      <w:tr w:rsidR="00B80FB8" w:rsidRPr="00B760C8" w14:paraId="165AED0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F3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98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9E2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hindjigui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5D9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3.9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54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5.028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D2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2/02/2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C7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726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B93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8C5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784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B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77A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3280B95A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EC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ABB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76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ombomu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90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3.4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A5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465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82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7/07/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C0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68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C6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95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626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13C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F1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032CD0C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3E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12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li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F4E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Dindi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D6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73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57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6B4E" w14:textId="1F5CE33A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7F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00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B0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89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AC8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8F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2F0" w14:textId="54A96E5A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6BA4DFD6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A7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urit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62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Drain Mari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C8F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Drain Mar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31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0.1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4D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7.491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12D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66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6B7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D13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65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010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C7A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40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atterson et al., 1963</w:t>
            </w:r>
          </w:p>
        </w:tc>
      </w:tr>
      <w:tr w:rsidR="00B80FB8" w:rsidRPr="00B760C8" w14:paraId="1DD5A99F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28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DC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hongw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C3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Driekopp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17B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7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2AB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54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B4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ugust1997 to May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5BB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061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B6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85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048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C1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B23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vere et al., 2000</w:t>
            </w:r>
          </w:p>
        </w:tc>
      </w:tr>
      <w:tr w:rsidR="00B80FB8" w:rsidRPr="00B760C8" w14:paraId="132ABAA6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0B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A1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li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33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Garith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CF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21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1A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116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23F1" w14:textId="16853AF3" w:rsidR="00B760C8" w:rsidRPr="00B760C8" w:rsidRDefault="00B80FB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S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ep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ember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200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rch 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35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52B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1D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22A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29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C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E8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pyab et al., 2013</w:t>
            </w:r>
          </w:p>
        </w:tc>
      </w:tr>
      <w:tr w:rsidR="00B80FB8" w:rsidRPr="00B760C8" w14:paraId="03E7BBD9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3B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E34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li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E9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Garith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7E4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21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97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116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5A7" w14:textId="53F78974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y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5B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9E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0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D81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9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06D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D57" w14:textId="28FA9778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4B0CA315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41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D4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w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784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az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2AB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42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52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506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E59" w14:textId="56EB094B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y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0B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CA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4B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07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C11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C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65D" w14:textId="5B5C1B59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08E35E61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BD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Zimbabw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1F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wa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13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kwe Sou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9A8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7.9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A13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8.68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535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Feb-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53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0F8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9AF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9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17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6B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/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34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unhenga et al., 2008</w:t>
            </w:r>
          </w:p>
        </w:tc>
      </w:tr>
      <w:tr w:rsidR="00B80FB8" w:rsidRPr="00B760C8" w14:paraId="7615E9BF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4C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Zimbabw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03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wa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9E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kwe Sou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B8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7.9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C5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8.68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9B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0F9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31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E0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FC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E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D9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/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C0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unhenga et al., 2008</w:t>
            </w:r>
          </w:p>
        </w:tc>
      </w:tr>
      <w:tr w:rsidR="00B80FB8" w:rsidRPr="00B760C8" w14:paraId="144680D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D7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12D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6D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74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2FF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648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pr-1982 to jan-1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63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B4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FF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DC2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A5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1F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32A3" w14:textId="36C34EFC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nzava et al., 1986</w:t>
            </w:r>
          </w:p>
        </w:tc>
      </w:tr>
      <w:tr w:rsidR="00B80FB8" w:rsidRPr="00B760C8" w14:paraId="704FF687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C9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urit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D8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rand Bai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4F9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rand Ba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202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0.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8EB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7.584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F9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B3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F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CE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A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AD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F81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F7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atterson et al., 1963</w:t>
            </w:r>
          </w:p>
        </w:tc>
      </w:tr>
      <w:tr w:rsidR="00B80FB8" w:rsidRPr="00B760C8" w14:paraId="23CC35C3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922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3D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16B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Hokw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AE9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4.6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D8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3.169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43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/06/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C3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30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DD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15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6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F6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97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372FA531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40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6E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Northern na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36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yamithe 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33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6.8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78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5D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05- 2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B5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2A9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943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E33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9C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6E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8D5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kazi et al., 2018</w:t>
            </w:r>
          </w:p>
        </w:tc>
      </w:tr>
      <w:tr w:rsidR="00B80FB8" w:rsidRPr="00B760C8" w14:paraId="31CF2E6A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071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lastRenderedPageBreak/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EED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li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9BE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ribu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E2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63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A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7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943" w14:textId="7B9C7666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719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CE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B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E9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CF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CD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5F7" w14:textId="6147F3CF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3277EBBA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71B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930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w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BA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e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D7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64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13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186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68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07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42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85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82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FE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3A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B0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sha et al., 1983</w:t>
            </w:r>
          </w:p>
        </w:tc>
      </w:tr>
      <w:tr w:rsidR="00B80FB8" w:rsidRPr="00B760C8" w14:paraId="4694DC0C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86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5D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w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3C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im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DA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67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2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212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26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78 - 19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20F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D33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7E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B78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73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7A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273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sha et al., 1983</w:t>
            </w:r>
          </w:p>
        </w:tc>
      </w:tr>
      <w:tr w:rsidR="00B80FB8" w:rsidRPr="00B760C8" w14:paraId="3A0954EB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9B7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02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agamo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85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a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7B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811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2A9E" w14:textId="2E47C0F3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June to 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S</w:t>
            </w:r>
            <w:r w:rsidR="00E175D1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eptember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26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AB0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D6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A8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78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12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1E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emu et al., 1998</w:t>
            </w:r>
          </w:p>
        </w:tc>
      </w:tr>
      <w:tr w:rsidR="00B80FB8" w:rsidRPr="00B760C8" w14:paraId="4ECB6936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9F5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18D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9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r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10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5.25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C9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9886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85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-05 to dec-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65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BD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568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427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61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44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DC3" w14:textId="4A1CA1D5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Derua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e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 al., 2012</w:t>
            </w:r>
          </w:p>
        </w:tc>
      </w:tr>
      <w:tr w:rsidR="00B80FB8" w:rsidRPr="00B760C8" w14:paraId="2AF90EB1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F5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8C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C8C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r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3BF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5.25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D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9886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7F48" w14:textId="20C6A114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n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ua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7 to Ap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il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2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C39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C2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1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D5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C2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0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790" w14:textId="477937A7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Derua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e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 al., 2012</w:t>
            </w:r>
          </w:p>
        </w:tc>
      </w:tr>
      <w:tr w:rsidR="00B80FB8" w:rsidRPr="00B760C8" w14:paraId="396BA803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E0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A2B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agamo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6F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on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D46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23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8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A70" w14:textId="5BBA3DD8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June to </w:t>
            </w:r>
            <w:r w:rsidR="00E175D1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eptember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11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22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B0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F5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0D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31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B52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emu et al., 1998</w:t>
            </w:r>
          </w:p>
        </w:tc>
      </w:tr>
      <w:tr w:rsidR="00B80FB8" w:rsidRPr="00B760C8" w14:paraId="418AC8CD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02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0869" w14:textId="00E0C3EB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8E4" w14:textId="49C8C31F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wale/Vy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e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ru/Tawalan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704" w14:textId="7FFB6EAE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e 20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32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3B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585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E1A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B8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180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971" w14:textId="1058E241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Derua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e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 al., 2012</w:t>
            </w:r>
          </w:p>
        </w:tc>
      </w:tr>
      <w:tr w:rsidR="00B80FB8" w:rsidRPr="00B760C8" w14:paraId="6D1BD88A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58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urit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90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'Isle d'Amb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ECB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'Isle d'Amb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23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0.0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26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7.680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70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02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AE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7D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2F5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E54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DC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90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atterson et al., 1963</w:t>
            </w:r>
          </w:p>
        </w:tc>
      </w:tr>
      <w:tr w:rsidR="00B80FB8" w:rsidRPr="00B760C8" w14:paraId="329ED24C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C6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EFB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61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c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F0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4.7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F7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4.801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45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6/03/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41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53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876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5F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67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10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94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1BDB8CA8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5B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FB6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9A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c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43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7.7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F1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7.190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B9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6/07/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EE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D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66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0E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2D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1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081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37A16820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50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wazi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E9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Vryheid 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B3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hlabane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C7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6.8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C9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966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7A2" w14:textId="73D9D803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01/09/1991 to 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J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une 1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ED5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42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17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28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35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3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FCE" w14:textId="64C08E36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range et 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.,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5</w:t>
            </w:r>
          </w:p>
        </w:tc>
      </w:tr>
      <w:tr w:rsidR="00B80FB8" w:rsidRPr="00B760C8" w14:paraId="13F6DBA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1F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A1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li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00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jaja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76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66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FF0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2EA" w14:textId="3AEF9864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J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une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B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EF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09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DC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ECB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08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DA56" w14:textId="396A77D0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6C95D0AF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4BC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A3A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li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2A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jenje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BA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13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1D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134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932F" w14:textId="23307ACB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J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une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671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2B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FE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0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1A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3A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0A2B" w14:textId="785C1755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1CE6C514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B3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6A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uMkanyak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0C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mf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C1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7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B79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2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8C31" w14:textId="51F12D8C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uary 2017 to May 2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356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9B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A5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F6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6A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FA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58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urke et al., 2019</w:t>
            </w:r>
          </w:p>
        </w:tc>
      </w:tr>
      <w:tr w:rsidR="00B80FB8" w:rsidRPr="00B760C8" w14:paraId="70431E8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3ED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A1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haj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02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ngat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12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5.6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FE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6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6DA" w14:textId="3734F1C2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y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20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5A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1C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96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AD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23F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54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6DF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Leong et al., 2003</w:t>
            </w:r>
          </w:p>
        </w:tc>
      </w:tr>
      <w:tr w:rsidR="00B80FB8" w:rsidRPr="00B760C8" w14:paraId="65AA3787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2EC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CE6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o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30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ngwe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32E" w14:textId="3E2BFA43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E668" w14:textId="70705400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6CD" w14:textId="052B6F81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ugust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97 to May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2F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CF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A3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9A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0C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579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897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vere et al., 2000</w:t>
            </w:r>
          </w:p>
        </w:tc>
      </w:tr>
      <w:tr w:rsidR="00B80FB8" w:rsidRPr="00B760C8" w14:paraId="5343CE9D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0B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C15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o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6C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rtie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D4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3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754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809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8134" w14:textId="6E615B09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ugust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97 to May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70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71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515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F4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79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038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D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vere et al., 2000</w:t>
            </w:r>
          </w:p>
        </w:tc>
      </w:tr>
      <w:tr w:rsidR="00B80FB8" w:rsidRPr="00B760C8" w14:paraId="7CB085C0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2FD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D3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li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10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shehe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AF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12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6C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108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B38" w14:textId="69F95808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59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A0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338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CA7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83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EF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026" w14:textId="43DE05E9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0EB8621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20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8E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98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ssing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AE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3.8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01D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150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C4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4/02/2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8D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69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D4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7B8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99E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56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B0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520DD66F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DE0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20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agamo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27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timbw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95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42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8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ECE" w14:textId="2BB4556E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June to 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S</w:t>
            </w:r>
            <w:r w:rsidR="00E175D1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eptember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A5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79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535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60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87F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38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D4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emu et al., 1998</w:t>
            </w:r>
          </w:p>
        </w:tc>
      </w:tr>
      <w:tr w:rsidR="00B80FB8" w:rsidRPr="00B760C8" w14:paraId="2B8BD044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40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2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E3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zo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43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6.2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92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3.545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0E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3/07/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2E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0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97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F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1FE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C8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74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3FF98E42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4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D8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Ehlanz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8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mb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DB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4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58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0.985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3BB" w14:textId="5C0DFB21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to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32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90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D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94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24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4E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/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B4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kazi et al., 2018</w:t>
            </w:r>
          </w:p>
        </w:tc>
      </w:tr>
      <w:tr w:rsidR="00B80FB8" w:rsidRPr="00B760C8" w14:paraId="5513D60B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54C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8E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li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98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janahe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95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3.08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C33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1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F39" w14:textId="759DCB33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y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3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E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FB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66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E1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4A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C94" w14:textId="7F979319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5B761A0D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3A6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25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0E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ssu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77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4.9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17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658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66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1/08/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B0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37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D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84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B5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28B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33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68E76527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5E5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B52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Ehlanz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5D9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Nkomaz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A6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6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6B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6666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0A6" w14:textId="0644DBD5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05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to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5C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7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69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74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A9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58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B4F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/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95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kazi et al., 2018</w:t>
            </w:r>
          </w:p>
        </w:tc>
      </w:tr>
      <w:tr w:rsidR="00B80FB8" w:rsidRPr="00B760C8" w14:paraId="682BC32C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6C0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CE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o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DEA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omp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F6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3DB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910" w14:textId="427606A2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ugust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97 to May</w:t>
            </w:r>
            <w:r w:rsidR="00E175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21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1C6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A1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89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88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/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6D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63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overe et al., 2000</w:t>
            </w:r>
          </w:p>
        </w:tc>
      </w:tr>
      <w:tr w:rsidR="00B80FB8" w:rsidRPr="00B760C8" w14:paraId="0F1D0039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B9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5C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em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EF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em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D9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12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6D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0.517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A33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eptember 1959 to September 19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DB8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D1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86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27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5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F7B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CD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yengar et al., 1962</w:t>
            </w:r>
          </w:p>
        </w:tc>
      </w:tr>
      <w:tr w:rsidR="00B80FB8" w:rsidRPr="00B760C8" w14:paraId="27138F3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ED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urit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60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ointe aux Pi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68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ointe aux Pi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B78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0.0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BFF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7.537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F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D2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BD3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CF1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EB2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87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19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BC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Patterson et al., 1963</w:t>
            </w:r>
          </w:p>
        </w:tc>
      </w:tr>
      <w:tr w:rsidR="00B80FB8" w:rsidRPr="00B760C8" w14:paraId="5712FAB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A7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lastRenderedPageBreak/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2B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68B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alaman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758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6.4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92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616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E4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1/05/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A5A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062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D8E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AB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9CD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686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24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5B93B010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9C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FE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o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E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alaman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047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6.4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0A1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616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4C8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2/05/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CE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C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B6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4C6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C3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4B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FC5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uamba et al., 2009</w:t>
            </w:r>
          </w:p>
        </w:tc>
      </w:tr>
      <w:tr w:rsidR="00B80FB8" w:rsidRPr="00B760C8" w14:paraId="1565622C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0B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98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Hand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C7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ege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4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0E1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958" w14:textId="08592857" w:rsidR="00B760C8" w:rsidRPr="00B760C8" w:rsidRDefault="00E175D1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pri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1982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ua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1A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F2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18E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EC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C2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40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AE73" w14:textId="2BDA7541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nzava et al., 1986</w:t>
            </w:r>
          </w:p>
        </w:tc>
      </w:tr>
      <w:tr w:rsidR="00B80FB8" w:rsidRPr="00B760C8" w14:paraId="399C14BD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72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130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2D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wala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68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86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CE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7F4" w14:textId="49CE3CE0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pri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1982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ua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B2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4D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030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A1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18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B4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FB0D" w14:textId="4E08B2CC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nzava 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 al., 1986</w:t>
            </w:r>
          </w:p>
        </w:tc>
      </w:tr>
      <w:tr w:rsidR="00B80FB8" w:rsidRPr="00B760C8" w14:paraId="4C28725E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699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3C1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w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536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sui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9B8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60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21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166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A01" w14:textId="6E2A8A11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une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 1997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>M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y 1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6B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A5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326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79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FB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29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770" w14:textId="68E06AEA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go et al., 2003</w:t>
            </w:r>
          </w:p>
        </w:tc>
      </w:tr>
      <w:tr w:rsidR="00B80FB8" w:rsidRPr="00B760C8" w14:paraId="3A555BF3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03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5D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Ehlanz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27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Umjind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65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5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64E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1.0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C177" w14:textId="734C0551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05</w:t>
            </w:r>
            <w:r w:rsidR="005E6A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to </w:t>
            </w: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AE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B2C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55C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8A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361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E94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/larv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199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bokazi et al., 2018</w:t>
            </w:r>
          </w:p>
        </w:tc>
      </w:tr>
      <w:tr w:rsidR="00B80FB8" w:rsidRPr="00B760C8" w14:paraId="0AA86D1B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0CA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B9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2E4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Vyer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74C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4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8B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1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7E0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7F1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19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45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23B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A5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70B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00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Bushrod et al., 1981</w:t>
            </w:r>
          </w:p>
        </w:tc>
      </w:tr>
      <w:tr w:rsidR="00B80FB8" w:rsidRPr="00B760C8" w14:paraId="195EB071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DC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0B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Zanzib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54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Zanzib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BC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6.16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4F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.2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AD9" w14:textId="4A1873B0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pri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1982 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ua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KE"/>
              </w:rPr>
              <w:t xml:space="preserve"> </w:t>
            </w:r>
            <w:r w:rsidR="00B760C8"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A3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5C0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CB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640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9B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in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D6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55D" w14:textId="382AAB73" w:rsidR="00B760C8" w:rsidRPr="00B760C8" w:rsidRDefault="005E6A6C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nzava et al., 1986</w:t>
            </w:r>
          </w:p>
        </w:tc>
      </w:tr>
      <w:tr w:rsidR="00B80FB8" w:rsidRPr="00B760C8" w14:paraId="0E0D1588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69B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40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Rufij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E9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Rufij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69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C24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.666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972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ctober 2003 to September 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7A1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E8E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94E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11F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BCE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162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86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Kigadye et al., 2010</w:t>
            </w:r>
          </w:p>
        </w:tc>
      </w:tr>
      <w:tr w:rsidR="00B80FB8" w:rsidRPr="00B760C8" w14:paraId="66C6FB7D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89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C1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NKund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962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NKund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A050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8.0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37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333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7D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January to May 19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0E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841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826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F09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EF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out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09CE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4A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harp et al., 1983</w:t>
            </w:r>
          </w:p>
        </w:tc>
      </w:tr>
      <w:tr w:rsidR="00B80FB8" w:rsidRPr="00B760C8" w14:paraId="2E222123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A89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AD7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 xml:space="preserve">Zululan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15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Makanis dri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085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66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2.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98A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118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71B4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DD45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E2E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395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1FC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B8B1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oetzee &amp; Cross et al., 1983</w:t>
            </w:r>
          </w:p>
        </w:tc>
      </w:tr>
      <w:tr w:rsidR="00B80FB8" w:rsidRPr="00B760C8" w14:paraId="0F6720F0" w14:textId="77777777" w:rsidTr="00E175D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167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h_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8B5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Gazanku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633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Souti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98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-23.4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F5F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30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B47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77C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55A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75A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05F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640F" w14:textId="77777777" w:rsidR="00B760C8" w:rsidRPr="00B760C8" w:rsidRDefault="00B760C8" w:rsidP="00B7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KE" w:eastAsia="en-K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D8D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DCB6" w14:textId="77777777" w:rsidR="00B760C8" w:rsidRPr="00B760C8" w:rsidRDefault="00B760C8" w:rsidP="00B76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</w:pPr>
            <w:r w:rsidRPr="00B760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KE" w:eastAsia="en-KE"/>
              </w:rPr>
              <w:t>Coetzee &amp; Cross et al., 1983</w:t>
            </w:r>
          </w:p>
        </w:tc>
      </w:tr>
    </w:tbl>
    <w:p w14:paraId="5FD897A5" w14:textId="271AFEC1" w:rsidR="00C71126" w:rsidRDefault="00C71126" w:rsidP="00B760C8">
      <w:pPr>
        <w:rPr>
          <w:sz w:val="16"/>
          <w:szCs w:val="16"/>
        </w:rPr>
      </w:pPr>
    </w:p>
    <w:p w14:paraId="19752E2A" w14:textId="77777777" w:rsidR="005E6A6C" w:rsidRPr="00F17A39" w:rsidRDefault="005E6A6C" w:rsidP="005E6A6C">
      <w:pPr>
        <w:rPr>
          <w:b/>
          <w:sz w:val="14"/>
        </w:rPr>
      </w:pPr>
      <w:r w:rsidRPr="00F17A39">
        <w:rPr>
          <w:b/>
          <w:sz w:val="14"/>
        </w:rPr>
        <w:t>Abbreviations</w:t>
      </w:r>
    </w:p>
    <w:p w14:paraId="3F78BD20" w14:textId="7E75B982" w:rsidR="005E6A6C" w:rsidRPr="00F17A39" w:rsidRDefault="005E6A6C" w:rsidP="005E6A6C">
      <w:pPr>
        <w:pStyle w:val="ListParagraph"/>
        <w:numPr>
          <w:ilvl w:val="0"/>
          <w:numId w:val="1"/>
        </w:numPr>
        <w:rPr>
          <w:sz w:val="14"/>
        </w:rPr>
      </w:pPr>
      <w:proofErr w:type="gramStart"/>
      <w:r w:rsidRPr="00F17A39">
        <w:rPr>
          <w:sz w:val="14"/>
        </w:rPr>
        <w:t>A</w:t>
      </w:r>
      <w:r>
        <w:rPr>
          <w:sz w:val="14"/>
        </w:rPr>
        <w:t>n</w:t>
      </w:r>
      <w:proofErr w:type="gramEnd"/>
      <w:r w:rsidRPr="00F17A39">
        <w:rPr>
          <w:sz w:val="14"/>
        </w:rPr>
        <w:t xml:space="preserve"> me: </w:t>
      </w:r>
      <w:r w:rsidRPr="00F17A39">
        <w:rPr>
          <w:i/>
          <w:sz w:val="14"/>
        </w:rPr>
        <w:t xml:space="preserve">Anopheles </w:t>
      </w:r>
      <w:proofErr w:type="spellStart"/>
      <w:r w:rsidRPr="00F17A39">
        <w:rPr>
          <w:i/>
          <w:sz w:val="14"/>
        </w:rPr>
        <w:t>merus</w:t>
      </w:r>
      <w:proofErr w:type="spellEnd"/>
    </w:p>
    <w:p w14:paraId="15FC537D" w14:textId="055A9C94" w:rsidR="005E6A6C" w:rsidRPr="00F17A39" w:rsidRDefault="005E6A6C" w:rsidP="005E6A6C">
      <w:pPr>
        <w:pStyle w:val="ListParagraph"/>
        <w:numPr>
          <w:ilvl w:val="0"/>
          <w:numId w:val="1"/>
        </w:numPr>
        <w:rPr>
          <w:sz w:val="14"/>
        </w:rPr>
      </w:pPr>
      <w:r w:rsidRPr="00F17A39">
        <w:rPr>
          <w:sz w:val="14"/>
        </w:rPr>
        <w:t>A</w:t>
      </w:r>
      <w:r>
        <w:rPr>
          <w:sz w:val="14"/>
        </w:rPr>
        <w:t>n</w:t>
      </w:r>
      <w:r w:rsidRPr="00F17A39">
        <w:rPr>
          <w:sz w:val="14"/>
        </w:rPr>
        <w:t xml:space="preserve"> </w:t>
      </w:r>
      <w:proofErr w:type="spellStart"/>
      <w:r w:rsidRPr="00F17A39">
        <w:rPr>
          <w:sz w:val="14"/>
        </w:rPr>
        <w:t>ar</w:t>
      </w:r>
      <w:proofErr w:type="spellEnd"/>
      <w:r w:rsidRPr="00F17A39">
        <w:rPr>
          <w:sz w:val="14"/>
        </w:rPr>
        <w:t xml:space="preserve">: </w:t>
      </w:r>
      <w:r w:rsidRPr="00F17A39">
        <w:rPr>
          <w:i/>
          <w:sz w:val="14"/>
        </w:rPr>
        <w:t xml:space="preserve">Anopheles </w:t>
      </w:r>
      <w:proofErr w:type="spellStart"/>
      <w:r w:rsidRPr="00F17A39">
        <w:rPr>
          <w:i/>
          <w:sz w:val="14"/>
        </w:rPr>
        <w:t>arabiensis</w:t>
      </w:r>
      <w:proofErr w:type="spellEnd"/>
    </w:p>
    <w:p w14:paraId="0C1B943E" w14:textId="0035800F" w:rsidR="005E6A6C" w:rsidRPr="00F17A39" w:rsidRDefault="005E6A6C" w:rsidP="005E6A6C">
      <w:pPr>
        <w:pStyle w:val="ListParagraph"/>
        <w:numPr>
          <w:ilvl w:val="0"/>
          <w:numId w:val="1"/>
        </w:numPr>
        <w:rPr>
          <w:sz w:val="14"/>
        </w:rPr>
      </w:pPr>
      <w:r w:rsidRPr="00F17A39">
        <w:rPr>
          <w:sz w:val="14"/>
        </w:rPr>
        <w:t>A</w:t>
      </w:r>
      <w:r>
        <w:rPr>
          <w:sz w:val="14"/>
        </w:rPr>
        <w:t>n</w:t>
      </w:r>
      <w:r w:rsidRPr="00F17A39">
        <w:rPr>
          <w:sz w:val="14"/>
        </w:rPr>
        <w:t xml:space="preserve"> </w:t>
      </w:r>
      <w:proofErr w:type="spellStart"/>
      <w:r w:rsidRPr="00F17A39">
        <w:rPr>
          <w:sz w:val="14"/>
        </w:rPr>
        <w:t>ga</w:t>
      </w:r>
      <w:proofErr w:type="spellEnd"/>
      <w:r w:rsidRPr="00F17A39">
        <w:rPr>
          <w:sz w:val="14"/>
        </w:rPr>
        <w:t xml:space="preserve">: </w:t>
      </w:r>
      <w:r w:rsidRPr="00F17A39">
        <w:rPr>
          <w:i/>
          <w:sz w:val="14"/>
        </w:rPr>
        <w:t>Anopheles gambiae</w:t>
      </w:r>
    </w:p>
    <w:p w14:paraId="1912B9FC" w14:textId="1137383E" w:rsidR="005E6A6C" w:rsidRPr="00F17A39" w:rsidRDefault="005E6A6C" w:rsidP="005E6A6C">
      <w:pPr>
        <w:pStyle w:val="ListParagraph"/>
        <w:numPr>
          <w:ilvl w:val="0"/>
          <w:numId w:val="1"/>
        </w:numPr>
        <w:rPr>
          <w:sz w:val="14"/>
        </w:rPr>
      </w:pPr>
      <w:r w:rsidRPr="00F17A39">
        <w:rPr>
          <w:sz w:val="14"/>
        </w:rPr>
        <w:t>A</w:t>
      </w:r>
      <w:r>
        <w:rPr>
          <w:sz w:val="14"/>
        </w:rPr>
        <w:t>n</w:t>
      </w:r>
      <w:r w:rsidRPr="00F17A39">
        <w:rPr>
          <w:sz w:val="14"/>
        </w:rPr>
        <w:t xml:space="preserve"> </w:t>
      </w:r>
      <w:proofErr w:type="spellStart"/>
      <w:r w:rsidR="002178B3">
        <w:rPr>
          <w:sz w:val="14"/>
        </w:rPr>
        <w:t>q</w:t>
      </w:r>
      <w:r w:rsidRPr="00F17A39">
        <w:rPr>
          <w:sz w:val="14"/>
        </w:rPr>
        <w:t>u</w:t>
      </w:r>
      <w:proofErr w:type="spellEnd"/>
      <w:r w:rsidRPr="00F17A39">
        <w:rPr>
          <w:sz w:val="14"/>
        </w:rPr>
        <w:t xml:space="preserve">: </w:t>
      </w:r>
      <w:r w:rsidRPr="00F17A39">
        <w:rPr>
          <w:i/>
          <w:sz w:val="14"/>
        </w:rPr>
        <w:t xml:space="preserve">Anopheles </w:t>
      </w:r>
      <w:proofErr w:type="spellStart"/>
      <w:r w:rsidRPr="00F17A39">
        <w:rPr>
          <w:i/>
          <w:sz w:val="14"/>
        </w:rPr>
        <w:t>quadrinalatus</w:t>
      </w:r>
      <w:proofErr w:type="spellEnd"/>
    </w:p>
    <w:p w14:paraId="51AC0775" w14:textId="17EA7AC9" w:rsidR="005E6A6C" w:rsidRPr="00B760C8" w:rsidRDefault="005E6A6C" w:rsidP="005E6A6C">
      <w:pPr>
        <w:rPr>
          <w:sz w:val="16"/>
          <w:szCs w:val="16"/>
        </w:rPr>
      </w:pPr>
    </w:p>
    <w:sectPr w:rsidR="005E6A6C" w:rsidRPr="00B760C8" w:rsidSect="005740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AD74F9"/>
    <w:multiLevelType w:val="hybridMultilevel"/>
    <w:tmpl w:val="32E263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8F"/>
    <w:rsid w:val="002178B3"/>
    <w:rsid w:val="002C32AC"/>
    <w:rsid w:val="0057408F"/>
    <w:rsid w:val="005E6A6C"/>
    <w:rsid w:val="00746C2F"/>
    <w:rsid w:val="00B760C8"/>
    <w:rsid w:val="00B80FB8"/>
    <w:rsid w:val="00C71126"/>
    <w:rsid w:val="00E1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CFE7"/>
  <w15:chartTrackingRefBased/>
  <w15:docId w15:val="{0230AA09-DD62-431C-88E2-C1AC7980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5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6B59EC6D17DB43A6E11DADB17D6C3A" ma:contentTypeVersion="12" ma:contentTypeDescription="Create a new document." ma:contentTypeScope="" ma:versionID="ed0b3ec81259c890045189c1a59b1d41">
  <xsd:schema xmlns:xsd="http://www.w3.org/2001/XMLSchema" xmlns:xs="http://www.w3.org/2001/XMLSchema" xmlns:p="http://schemas.microsoft.com/office/2006/metadata/properties" xmlns:ns3="8f7362ea-fdc6-488a-86cd-8dd47fa75d6f" xmlns:ns4="8c8fca8f-64be-43f8-920c-f49d36ef2482" targetNamespace="http://schemas.microsoft.com/office/2006/metadata/properties" ma:root="true" ma:fieldsID="889dc11cf967879168ae556470acef1f" ns3:_="" ns4:_="">
    <xsd:import namespace="8f7362ea-fdc6-488a-86cd-8dd47fa75d6f"/>
    <xsd:import namespace="8c8fca8f-64be-43f8-920c-f49d36ef24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362ea-fdc6-488a-86cd-8dd47fa75d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fca8f-64be-43f8-920c-f49d36ef248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AA6D66-174C-445F-9989-7E6E0BA2AA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70043BF-0A36-4185-8A61-D48488530A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9E9CDF-E69B-4804-8124-5D7D5C6360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362ea-fdc6-488a-86cd-8dd47fa75d6f"/>
    <ds:schemaRef ds:uri="8c8fca8f-64be-43f8-920c-f49d36ef2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4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artilol</dc:creator>
  <cp:keywords/>
  <dc:description/>
  <cp:lastModifiedBy>Martin Rono</cp:lastModifiedBy>
  <cp:revision>2</cp:revision>
  <dcterms:created xsi:type="dcterms:W3CDTF">2020-12-31T17:47:00Z</dcterms:created>
  <dcterms:modified xsi:type="dcterms:W3CDTF">2020-12-3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B59EC6D17DB43A6E11DADB17D6C3A</vt:lpwstr>
  </property>
</Properties>
</file>